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EF684" w14:textId="77777777" w:rsidR="00F659C1" w:rsidRPr="00E63B91" w:rsidRDefault="00F659C1" w:rsidP="00F659C1">
      <w:pPr>
        <w:tabs>
          <w:tab w:val="left" w:pos="2724"/>
        </w:tabs>
        <w:spacing w:line="480" w:lineRule="auto"/>
        <w:rPr>
          <w:rFonts w:ascii="Times New Roman" w:hAnsi="Times New Roman" w:cs="Times New Roman"/>
        </w:rPr>
      </w:pPr>
      <w:r w:rsidRPr="00E63B91">
        <w:rPr>
          <w:rFonts w:ascii="Times New Roman" w:hAnsi="Times New Roman" w:cs="Times New Roman"/>
          <w:b/>
          <w:bCs/>
        </w:rPr>
        <w:t xml:space="preserve">Supplementary Table 1. </w:t>
      </w:r>
      <w:r w:rsidRPr="00E63B91">
        <w:rPr>
          <w:rFonts w:ascii="Times New Roman" w:hAnsi="Times New Roman" w:cs="Times New Roman"/>
        </w:rPr>
        <w:t xml:space="preserve">The full results of the blood tests are shown here. </w:t>
      </w:r>
    </w:p>
    <w:tbl>
      <w:tblPr>
        <w:tblStyle w:val="GridTable3"/>
        <w:tblW w:w="4800" w:type="dxa"/>
        <w:tblLook w:val="04A0" w:firstRow="1" w:lastRow="0" w:firstColumn="1" w:lastColumn="0" w:noHBand="0" w:noVBand="1"/>
      </w:tblPr>
      <w:tblGrid>
        <w:gridCol w:w="852"/>
        <w:gridCol w:w="1070"/>
        <w:gridCol w:w="960"/>
        <w:gridCol w:w="960"/>
        <w:gridCol w:w="1023"/>
      </w:tblGrid>
      <w:tr w:rsidR="00F659C1" w:rsidRPr="00E63B91" w14:paraId="389ADA6C" w14:textId="77777777" w:rsidTr="00720D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20" w:type="dxa"/>
            <w:gridSpan w:val="2"/>
            <w:noWrap/>
            <w:hideMark/>
          </w:tcPr>
          <w:p w14:paraId="69B3D5C1" w14:textId="77777777" w:rsidR="00F659C1" w:rsidRPr="00E63B91" w:rsidRDefault="00F659C1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BV Results table</w:t>
            </w:r>
          </w:p>
        </w:tc>
        <w:tc>
          <w:tcPr>
            <w:tcW w:w="960" w:type="dxa"/>
            <w:noWrap/>
            <w:hideMark/>
          </w:tcPr>
          <w:p w14:paraId="331C48F9" w14:textId="77777777" w:rsidR="00F659C1" w:rsidRPr="00E63B91" w:rsidRDefault="00F659C1" w:rsidP="00720D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5F283599" w14:textId="77777777" w:rsidR="00F659C1" w:rsidRPr="00E63B91" w:rsidRDefault="00F659C1" w:rsidP="00720D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249D10D1" w14:textId="77777777" w:rsidR="00F659C1" w:rsidRPr="00E63B91" w:rsidRDefault="00F659C1" w:rsidP="00720D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659C1" w:rsidRPr="00E63B91" w14:paraId="294C9965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27BA396D" w14:textId="77777777" w:rsidR="00F659C1" w:rsidRPr="00E63B91" w:rsidRDefault="00F659C1" w:rsidP="00720DE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70" w:type="dxa"/>
            <w:noWrap/>
            <w:hideMark/>
          </w:tcPr>
          <w:p w14:paraId="2E39DC6C" w14:textId="77777777" w:rsidR="00F659C1" w:rsidRPr="00E63B91" w:rsidRDefault="00F659C1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7CC9DC32" w14:textId="77777777" w:rsidR="00F659C1" w:rsidRPr="00E63B91" w:rsidRDefault="00F659C1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E63B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olpa</w:t>
            </w:r>
            <w:proofErr w:type="spellEnd"/>
          </w:p>
        </w:tc>
        <w:tc>
          <w:tcPr>
            <w:tcW w:w="960" w:type="dxa"/>
            <w:noWrap/>
            <w:hideMark/>
          </w:tcPr>
          <w:p w14:paraId="67115682" w14:textId="77777777" w:rsidR="00F659C1" w:rsidRPr="00E63B91" w:rsidRDefault="00F659C1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1F30AC3E" w14:textId="77777777" w:rsidR="00F659C1" w:rsidRPr="00E63B91" w:rsidRDefault="00F659C1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okhara</w:t>
            </w:r>
          </w:p>
        </w:tc>
      </w:tr>
      <w:tr w:rsidR="00F659C1" w:rsidRPr="00E63B91" w14:paraId="2C6172F7" w14:textId="77777777" w:rsidTr="00720D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7AA58D7B" w14:textId="77777777" w:rsidR="00F659C1" w:rsidRPr="00E63B91" w:rsidRDefault="00F659C1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70" w:type="dxa"/>
            <w:noWrap/>
            <w:hideMark/>
          </w:tcPr>
          <w:p w14:paraId="3C31A710" w14:textId="77777777" w:rsidR="00F659C1" w:rsidRPr="00E63B91" w:rsidRDefault="00F659C1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57E2E28F" w14:textId="77777777" w:rsidR="00F659C1" w:rsidRPr="00E63B91" w:rsidRDefault="00F659C1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361A684F" w14:textId="77777777" w:rsidR="00F659C1" w:rsidRPr="00E63B91" w:rsidRDefault="00F659C1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2E2068CE" w14:textId="77777777" w:rsidR="00F659C1" w:rsidRPr="00E63B91" w:rsidRDefault="00F659C1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659C1" w:rsidRPr="00E63B91" w14:paraId="73F0CCF2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31843630" w14:textId="77777777" w:rsidR="00F659C1" w:rsidRPr="00E63B91" w:rsidRDefault="00F659C1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BsAg</w:t>
            </w:r>
          </w:p>
        </w:tc>
        <w:tc>
          <w:tcPr>
            <w:tcW w:w="1070" w:type="dxa"/>
            <w:noWrap/>
            <w:hideMark/>
          </w:tcPr>
          <w:p w14:paraId="381F9BB7" w14:textId="77777777" w:rsidR="00F659C1" w:rsidRPr="00E63B91" w:rsidRDefault="00F659C1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960" w:type="dxa"/>
            <w:noWrap/>
            <w:hideMark/>
          </w:tcPr>
          <w:p w14:paraId="2FA591E0" w14:textId="77777777" w:rsidR="00F659C1" w:rsidRPr="00E63B91" w:rsidRDefault="00F659C1" w:rsidP="00720D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DDA0268" w14:textId="77777777" w:rsidR="00F659C1" w:rsidRPr="00E63B91" w:rsidRDefault="00F659C1" w:rsidP="00720D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2F9B4D4A" w14:textId="77777777" w:rsidR="00F659C1" w:rsidRPr="00E63B91" w:rsidRDefault="00F659C1" w:rsidP="00720D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F659C1" w:rsidRPr="00E63B91" w14:paraId="06CAEEF2" w14:textId="77777777" w:rsidTr="00720D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77F36189" w14:textId="77777777" w:rsidR="00F659C1" w:rsidRPr="00E63B91" w:rsidRDefault="00F659C1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70" w:type="dxa"/>
            <w:noWrap/>
            <w:hideMark/>
          </w:tcPr>
          <w:p w14:paraId="4EF1CE43" w14:textId="77777777" w:rsidR="00F659C1" w:rsidRPr="00E63B91" w:rsidRDefault="00F659C1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960" w:type="dxa"/>
            <w:noWrap/>
            <w:hideMark/>
          </w:tcPr>
          <w:p w14:paraId="2D82C62B" w14:textId="77777777" w:rsidR="00F659C1" w:rsidRPr="00E63B91" w:rsidRDefault="00F659C1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1</w:t>
            </w:r>
          </w:p>
        </w:tc>
        <w:tc>
          <w:tcPr>
            <w:tcW w:w="960" w:type="dxa"/>
            <w:noWrap/>
            <w:hideMark/>
          </w:tcPr>
          <w:p w14:paraId="0CF933B2" w14:textId="77777777" w:rsidR="00F659C1" w:rsidRPr="00E63B91" w:rsidRDefault="00F659C1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4F40DF7F" w14:textId="77777777" w:rsidR="00F659C1" w:rsidRPr="00E63B91" w:rsidRDefault="00F659C1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7</w:t>
            </w:r>
          </w:p>
        </w:tc>
      </w:tr>
      <w:tr w:rsidR="00F659C1" w:rsidRPr="00E63B91" w14:paraId="3D9EC318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323D6B4B" w14:textId="77777777" w:rsidR="00F659C1" w:rsidRPr="00E63B91" w:rsidRDefault="00F659C1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70" w:type="dxa"/>
            <w:noWrap/>
            <w:hideMark/>
          </w:tcPr>
          <w:p w14:paraId="7949EA9E" w14:textId="77777777" w:rsidR="00F659C1" w:rsidRPr="00E63B91" w:rsidRDefault="00F659C1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23BAAF74" w14:textId="77777777" w:rsidR="00F659C1" w:rsidRPr="00E63B91" w:rsidRDefault="00F659C1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4BE9B8F3" w14:textId="77777777" w:rsidR="00F659C1" w:rsidRPr="00E63B91" w:rsidRDefault="00F659C1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60692AE0" w14:textId="77777777" w:rsidR="00F659C1" w:rsidRPr="00E63B91" w:rsidRDefault="00F659C1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659C1" w:rsidRPr="00E63B91" w14:paraId="524CCFB8" w14:textId="77777777" w:rsidTr="00720D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0EAF42E4" w14:textId="77777777" w:rsidR="00F659C1" w:rsidRPr="00E63B91" w:rsidRDefault="00F659C1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BsAb</w:t>
            </w:r>
            <w:proofErr w:type="spellEnd"/>
          </w:p>
        </w:tc>
        <w:tc>
          <w:tcPr>
            <w:tcW w:w="1070" w:type="dxa"/>
            <w:noWrap/>
            <w:hideMark/>
          </w:tcPr>
          <w:p w14:paraId="74A5F021" w14:textId="77777777" w:rsidR="00F659C1" w:rsidRPr="00E63B91" w:rsidRDefault="00F659C1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960" w:type="dxa"/>
            <w:noWrap/>
            <w:hideMark/>
          </w:tcPr>
          <w:p w14:paraId="1CFA10E2" w14:textId="77777777" w:rsidR="00F659C1" w:rsidRPr="00E63B91" w:rsidRDefault="00F659C1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40668159" w14:textId="77777777" w:rsidR="00F659C1" w:rsidRPr="00E63B91" w:rsidRDefault="00F659C1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377D059B" w14:textId="77777777" w:rsidR="00F659C1" w:rsidRPr="00E63B91" w:rsidRDefault="00F659C1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</w:tr>
      <w:tr w:rsidR="00F659C1" w:rsidRPr="00E63B91" w14:paraId="03167CA8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67C99976" w14:textId="77777777" w:rsidR="00F659C1" w:rsidRPr="00E63B91" w:rsidRDefault="00F659C1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70" w:type="dxa"/>
            <w:noWrap/>
            <w:hideMark/>
          </w:tcPr>
          <w:p w14:paraId="3C1138FB" w14:textId="77777777" w:rsidR="00F659C1" w:rsidRPr="00E63B91" w:rsidRDefault="00F659C1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960" w:type="dxa"/>
            <w:noWrap/>
            <w:hideMark/>
          </w:tcPr>
          <w:p w14:paraId="7BC3CB59" w14:textId="77777777" w:rsidR="00F659C1" w:rsidRPr="00E63B91" w:rsidRDefault="00F659C1" w:rsidP="00720D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1</w:t>
            </w:r>
          </w:p>
        </w:tc>
        <w:tc>
          <w:tcPr>
            <w:tcW w:w="960" w:type="dxa"/>
            <w:noWrap/>
            <w:hideMark/>
          </w:tcPr>
          <w:p w14:paraId="215D1131" w14:textId="77777777" w:rsidR="00F659C1" w:rsidRPr="00E63B91" w:rsidRDefault="00F659C1" w:rsidP="00720D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0A694205" w14:textId="77777777" w:rsidR="00F659C1" w:rsidRPr="00E63B91" w:rsidRDefault="00F659C1" w:rsidP="00720D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9</w:t>
            </w:r>
          </w:p>
        </w:tc>
      </w:tr>
      <w:tr w:rsidR="00F659C1" w:rsidRPr="00E63B91" w14:paraId="41E9B27C" w14:textId="77777777" w:rsidTr="00720D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10B8ED69" w14:textId="77777777" w:rsidR="00F659C1" w:rsidRPr="00E63B91" w:rsidRDefault="00F659C1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70" w:type="dxa"/>
            <w:noWrap/>
            <w:hideMark/>
          </w:tcPr>
          <w:p w14:paraId="2178875A" w14:textId="77777777" w:rsidR="00F659C1" w:rsidRPr="00E63B91" w:rsidRDefault="00F659C1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27ED46A3" w14:textId="77777777" w:rsidR="00F659C1" w:rsidRPr="00E63B91" w:rsidRDefault="00F659C1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54BBA4DE" w14:textId="77777777" w:rsidR="00F659C1" w:rsidRPr="00E63B91" w:rsidRDefault="00F659C1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3DB0C7B1" w14:textId="77777777" w:rsidR="00F659C1" w:rsidRPr="00E63B91" w:rsidRDefault="00F659C1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659C1" w:rsidRPr="00E63B91" w14:paraId="2E578DE6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3D710914" w14:textId="77777777" w:rsidR="00F659C1" w:rsidRPr="00E63B91" w:rsidRDefault="00F659C1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BeAg</w:t>
            </w:r>
            <w:proofErr w:type="spellEnd"/>
          </w:p>
        </w:tc>
        <w:tc>
          <w:tcPr>
            <w:tcW w:w="1070" w:type="dxa"/>
            <w:noWrap/>
            <w:hideMark/>
          </w:tcPr>
          <w:p w14:paraId="3476096D" w14:textId="77777777" w:rsidR="00F659C1" w:rsidRPr="00E63B91" w:rsidRDefault="00F659C1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960" w:type="dxa"/>
            <w:noWrap/>
            <w:hideMark/>
          </w:tcPr>
          <w:p w14:paraId="2F54672D" w14:textId="77777777" w:rsidR="00F659C1" w:rsidRPr="00E63B91" w:rsidRDefault="00F659C1" w:rsidP="00720D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406F540" w14:textId="77777777" w:rsidR="00F659C1" w:rsidRPr="00E63B91" w:rsidRDefault="00F659C1" w:rsidP="00720D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29FB722A" w14:textId="77777777" w:rsidR="00F659C1" w:rsidRPr="00E63B91" w:rsidRDefault="00F659C1" w:rsidP="00720D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F659C1" w:rsidRPr="00E63B91" w14:paraId="6CA19F6B" w14:textId="77777777" w:rsidTr="00720D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6FEB85D2" w14:textId="77777777" w:rsidR="00F659C1" w:rsidRPr="00E63B91" w:rsidRDefault="00F659C1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70" w:type="dxa"/>
            <w:noWrap/>
            <w:hideMark/>
          </w:tcPr>
          <w:p w14:paraId="3979BE41" w14:textId="77777777" w:rsidR="00F659C1" w:rsidRPr="00E63B91" w:rsidRDefault="00F659C1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960" w:type="dxa"/>
            <w:noWrap/>
            <w:hideMark/>
          </w:tcPr>
          <w:p w14:paraId="0E848BEC" w14:textId="77777777" w:rsidR="00F659C1" w:rsidRPr="00E63B91" w:rsidRDefault="00F659C1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4</w:t>
            </w:r>
          </w:p>
        </w:tc>
        <w:tc>
          <w:tcPr>
            <w:tcW w:w="960" w:type="dxa"/>
            <w:noWrap/>
            <w:hideMark/>
          </w:tcPr>
          <w:p w14:paraId="0DF89B14" w14:textId="77777777" w:rsidR="00F659C1" w:rsidRPr="00E63B91" w:rsidRDefault="00F659C1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1562068A" w14:textId="77777777" w:rsidR="00F659C1" w:rsidRPr="00E63B91" w:rsidRDefault="00F659C1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7</w:t>
            </w:r>
          </w:p>
        </w:tc>
      </w:tr>
      <w:tr w:rsidR="00F659C1" w:rsidRPr="00E63B91" w14:paraId="71100670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0F6DAA0F" w14:textId="77777777" w:rsidR="00F659C1" w:rsidRPr="00E63B91" w:rsidRDefault="00F659C1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70" w:type="dxa"/>
            <w:noWrap/>
            <w:hideMark/>
          </w:tcPr>
          <w:p w14:paraId="7D21C15C" w14:textId="77777777" w:rsidR="00F659C1" w:rsidRPr="00E63B91" w:rsidRDefault="00F659C1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1303E44E" w14:textId="77777777" w:rsidR="00F659C1" w:rsidRPr="00E63B91" w:rsidRDefault="00F659C1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175A3DCF" w14:textId="77777777" w:rsidR="00F659C1" w:rsidRPr="00E63B91" w:rsidRDefault="00F659C1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7C01EDE3" w14:textId="77777777" w:rsidR="00F659C1" w:rsidRPr="00E63B91" w:rsidRDefault="00F659C1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659C1" w:rsidRPr="00E63B91" w14:paraId="403E4857" w14:textId="77777777" w:rsidTr="00720D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0ED3E2F6" w14:textId="77777777" w:rsidR="00F659C1" w:rsidRPr="00E63B91" w:rsidRDefault="00F659C1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BeAb</w:t>
            </w:r>
            <w:proofErr w:type="spellEnd"/>
          </w:p>
        </w:tc>
        <w:tc>
          <w:tcPr>
            <w:tcW w:w="1070" w:type="dxa"/>
            <w:noWrap/>
            <w:hideMark/>
          </w:tcPr>
          <w:p w14:paraId="71B6BCF9" w14:textId="77777777" w:rsidR="00F659C1" w:rsidRPr="00E63B91" w:rsidRDefault="00F659C1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960" w:type="dxa"/>
            <w:noWrap/>
            <w:hideMark/>
          </w:tcPr>
          <w:p w14:paraId="0A7C92D9" w14:textId="77777777" w:rsidR="00F659C1" w:rsidRPr="00E63B91" w:rsidRDefault="00F659C1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81A4202" w14:textId="77777777" w:rsidR="00F659C1" w:rsidRPr="00E63B91" w:rsidRDefault="00F659C1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526322E3" w14:textId="77777777" w:rsidR="00F659C1" w:rsidRPr="00E63B91" w:rsidRDefault="00F659C1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F659C1" w:rsidRPr="00E63B91" w14:paraId="28115CB3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3069FE55" w14:textId="77777777" w:rsidR="00F659C1" w:rsidRPr="00E63B91" w:rsidRDefault="00F659C1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70" w:type="dxa"/>
            <w:noWrap/>
            <w:hideMark/>
          </w:tcPr>
          <w:p w14:paraId="6D4EDCB7" w14:textId="77777777" w:rsidR="00F659C1" w:rsidRPr="00E63B91" w:rsidRDefault="00F659C1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960" w:type="dxa"/>
            <w:noWrap/>
            <w:hideMark/>
          </w:tcPr>
          <w:p w14:paraId="05765085" w14:textId="77777777" w:rsidR="00F659C1" w:rsidRPr="00E63B91" w:rsidRDefault="00F659C1" w:rsidP="00720D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5</w:t>
            </w:r>
          </w:p>
        </w:tc>
        <w:tc>
          <w:tcPr>
            <w:tcW w:w="960" w:type="dxa"/>
            <w:noWrap/>
            <w:hideMark/>
          </w:tcPr>
          <w:p w14:paraId="26FBB17F" w14:textId="77777777" w:rsidR="00F659C1" w:rsidRPr="00E63B91" w:rsidRDefault="00F659C1" w:rsidP="00720D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20D50AF0" w14:textId="77777777" w:rsidR="00F659C1" w:rsidRPr="00E63B91" w:rsidRDefault="00F659C1" w:rsidP="00720D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6</w:t>
            </w:r>
          </w:p>
        </w:tc>
      </w:tr>
      <w:tr w:rsidR="00F659C1" w:rsidRPr="00E63B91" w14:paraId="537845E6" w14:textId="77777777" w:rsidTr="00720D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3D1E0BC1" w14:textId="77777777" w:rsidR="00F659C1" w:rsidRPr="00E63B91" w:rsidRDefault="00F659C1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70" w:type="dxa"/>
            <w:noWrap/>
            <w:hideMark/>
          </w:tcPr>
          <w:p w14:paraId="44B5C4F4" w14:textId="77777777" w:rsidR="00F659C1" w:rsidRPr="00E63B91" w:rsidRDefault="00F659C1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0C519651" w14:textId="77777777" w:rsidR="00F659C1" w:rsidRPr="00E63B91" w:rsidRDefault="00F659C1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31005474" w14:textId="77777777" w:rsidR="00F659C1" w:rsidRPr="00E63B91" w:rsidRDefault="00F659C1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74B4B45D" w14:textId="77777777" w:rsidR="00F659C1" w:rsidRPr="00E63B91" w:rsidRDefault="00F659C1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659C1" w:rsidRPr="00E63B91" w14:paraId="3A6AF1D2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481E7AF8" w14:textId="77777777" w:rsidR="00F659C1" w:rsidRPr="00E63B91" w:rsidRDefault="00F659C1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BcAb</w:t>
            </w:r>
            <w:proofErr w:type="spellEnd"/>
          </w:p>
        </w:tc>
        <w:tc>
          <w:tcPr>
            <w:tcW w:w="1070" w:type="dxa"/>
            <w:noWrap/>
            <w:hideMark/>
          </w:tcPr>
          <w:p w14:paraId="546063F2" w14:textId="77777777" w:rsidR="00F659C1" w:rsidRPr="00E63B91" w:rsidRDefault="00F659C1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itive</w:t>
            </w:r>
          </w:p>
        </w:tc>
        <w:tc>
          <w:tcPr>
            <w:tcW w:w="960" w:type="dxa"/>
            <w:noWrap/>
            <w:hideMark/>
          </w:tcPr>
          <w:p w14:paraId="10E70B51" w14:textId="77777777" w:rsidR="00F659C1" w:rsidRPr="00E63B91" w:rsidRDefault="00F659C1" w:rsidP="00720D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0AA9D215" w14:textId="77777777" w:rsidR="00F659C1" w:rsidRPr="00E63B91" w:rsidRDefault="00F659C1" w:rsidP="00720D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2FED3730" w14:textId="77777777" w:rsidR="00F659C1" w:rsidRPr="00E63B91" w:rsidRDefault="00F659C1" w:rsidP="00720D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F659C1" w:rsidRPr="00E63B91" w14:paraId="6B226B03" w14:textId="77777777" w:rsidTr="00720D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33CBE6C6" w14:textId="77777777" w:rsidR="00F659C1" w:rsidRPr="00E63B91" w:rsidRDefault="00F659C1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70" w:type="dxa"/>
            <w:noWrap/>
            <w:hideMark/>
          </w:tcPr>
          <w:p w14:paraId="3060F978" w14:textId="77777777" w:rsidR="00F659C1" w:rsidRPr="00E63B91" w:rsidRDefault="00F659C1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gative</w:t>
            </w:r>
          </w:p>
        </w:tc>
        <w:tc>
          <w:tcPr>
            <w:tcW w:w="960" w:type="dxa"/>
            <w:noWrap/>
            <w:hideMark/>
          </w:tcPr>
          <w:p w14:paraId="134F4BA2" w14:textId="77777777" w:rsidR="00F659C1" w:rsidRPr="00E63B91" w:rsidRDefault="00F659C1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8</w:t>
            </w:r>
          </w:p>
        </w:tc>
        <w:tc>
          <w:tcPr>
            <w:tcW w:w="960" w:type="dxa"/>
            <w:noWrap/>
            <w:hideMark/>
          </w:tcPr>
          <w:p w14:paraId="641553ED" w14:textId="77777777" w:rsidR="00F659C1" w:rsidRPr="00E63B91" w:rsidRDefault="00F659C1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960" w:type="dxa"/>
            <w:noWrap/>
            <w:hideMark/>
          </w:tcPr>
          <w:p w14:paraId="21418F47" w14:textId="77777777" w:rsidR="00F659C1" w:rsidRPr="00E63B91" w:rsidRDefault="00F659C1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4</w:t>
            </w:r>
          </w:p>
        </w:tc>
      </w:tr>
    </w:tbl>
    <w:p w14:paraId="316A33DA" w14:textId="77777777" w:rsidR="00F659C1" w:rsidRDefault="00F659C1" w:rsidP="00F659C1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F659C1" w:rsidSect="008B0958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69926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BBBD7F" w14:textId="77777777" w:rsidR="00955A06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619EC1" w14:textId="77777777" w:rsidR="002019A8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9C1"/>
    <w:rsid w:val="0006261C"/>
    <w:rsid w:val="009525C1"/>
    <w:rsid w:val="00F659C1"/>
    <w:rsid w:val="00F9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E0700"/>
  <w15:chartTrackingRefBased/>
  <w15:docId w15:val="{7C385995-9942-4C8D-8E85-186885921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9C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9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59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9C1"/>
    <w:rPr>
      <w:kern w:val="0"/>
      <w14:ligatures w14:val="none"/>
    </w:rPr>
  </w:style>
  <w:style w:type="paragraph" w:customStyle="1" w:styleId="HeadingBreak">
    <w:name w:val="Heading Break"/>
    <w:basedOn w:val="Heading1"/>
    <w:link w:val="HeadingBreakChar"/>
    <w:qFormat/>
    <w:rsid w:val="00F659C1"/>
    <w:pPr>
      <w:spacing w:line="480" w:lineRule="auto"/>
    </w:pPr>
    <w:rPr>
      <w:rFonts w:ascii="Times New Roman" w:hAnsi="Times New Roman" w:cs="Times New Roman"/>
      <w:b/>
      <w:bCs/>
      <w:color w:val="000000" w:themeColor="text1"/>
      <w:sz w:val="24"/>
    </w:rPr>
  </w:style>
  <w:style w:type="character" w:customStyle="1" w:styleId="HeadingBreakChar">
    <w:name w:val="Heading Break Char"/>
    <w:basedOn w:val="Heading1Char"/>
    <w:link w:val="HeadingBreak"/>
    <w:rsid w:val="00F659C1"/>
    <w:rPr>
      <w:rFonts w:ascii="Times New Roman" w:eastAsiaTheme="majorEastAsia" w:hAnsi="Times New Roman" w:cs="Times New Roman"/>
      <w:b/>
      <w:bCs/>
      <w:color w:val="000000" w:themeColor="text1"/>
      <w:kern w:val="0"/>
      <w:sz w:val="24"/>
      <w:szCs w:val="32"/>
      <w14:ligatures w14:val="none"/>
    </w:rPr>
  </w:style>
  <w:style w:type="table" w:styleId="PlainTable2">
    <w:name w:val="Plain Table 2"/>
    <w:basedOn w:val="TableNormal"/>
    <w:uiPriority w:val="42"/>
    <w:rsid w:val="00F659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3">
    <w:name w:val="Grid Table 3"/>
    <w:basedOn w:val="TableNormal"/>
    <w:uiPriority w:val="48"/>
    <w:rsid w:val="00F659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659C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659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Hogan</dc:creator>
  <cp:keywords/>
  <dc:description/>
  <cp:lastModifiedBy>Sam Hogan</cp:lastModifiedBy>
  <cp:revision>1</cp:revision>
  <dcterms:created xsi:type="dcterms:W3CDTF">2023-07-06T00:05:00Z</dcterms:created>
  <dcterms:modified xsi:type="dcterms:W3CDTF">2023-07-06T00:07:00Z</dcterms:modified>
</cp:coreProperties>
</file>